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39" w:right="-483" w:hanging="1063"/>
        <w:rPr>
          <w:b/>
          <w:b/>
          <w:sz w:val="24"/>
        </w:rPr>
      </w:pPr>
      <w:r>
        <w:rPr>
          <w:b/>
          <w:sz w:val="24"/>
        </w:rPr>
        <w:t>Table 1: Common tyrosine phosphorylated proteins and sites from MHCC97H and Hep3B cells.</w:t>
      </w:r>
    </w:p>
    <w:tbl>
      <w:tblPr>
        <w:tblW w:w="10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93"/>
        <w:gridCol w:w="4820"/>
        <w:gridCol w:w="850"/>
        <w:gridCol w:w="708"/>
        <w:gridCol w:w="992"/>
      </w:tblGrid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otein nam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ccession NO.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Peptides and phosphorylated si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or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DeltaCn</w:t>
            </w:r>
          </w:p>
        </w:tc>
      </w:tr>
      <w:tr>
        <w:trPr>
          <w:trHeight w:val="654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BL2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PT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RS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AK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DC1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PY19L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AA158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STD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LES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264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4177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3283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505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698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65428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65441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59113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3335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29002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35541.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FLMDGFQPQQ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TYA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K.H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.I</w:t>
            </w:r>
            <w:r>
              <w:rPr>
                <w:lang w:val="it-IT"/>
              </w:rPr>
              <w:t>p</w:t>
            </w:r>
            <w:r>
              <w:rPr>
                <w:b/>
                <w:lang w:val="it-IT"/>
              </w:rPr>
              <w:t>Y</w:t>
            </w:r>
            <w:r>
              <w:rPr>
                <w:lang w:val="it-IT"/>
              </w:rPr>
              <w:t>HLPDAESDEDEDFKEQTR.L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.AGREI</w:t>
            </w:r>
            <w:r>
              <w:rPr>
                <w:lang w:val="it-IT"/>
              </w:rPr>
              <w:t>p</w:t>
            </w:r>
            <w:r>
              <w:rPr>
                <w:b/>
                <w:lang w:val="it-IT"/>
              </w:rPr>
              <w:t>Y</w:t>
            </w:r>
            <w:r>
              <w:rPr>
                <w:lang w:val="it-IT"/>
              </w:rPr>
              <w:t>ESDKCSI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MVW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YSATVLTPGTTVTRLIEGNEYIFRV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SS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IKIIEFGQARQL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STIKIIEFGQARQL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S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TIKIIEFGQARQL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.K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GEFFPVP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ILTSM*K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.K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GEFFPVPESI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SM*K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.K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GEFFPVPESILT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M*K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VEIQN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AVKLFKQE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.LRELLALEEN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FTEMQLKK.E</w:t>
            </w:r>
          </w:p>
          <w:p>
            <w:pPr>
              <w:pStyle w:val="Normal"/>
              <w:ind w:right="-1241" w:hanging="0"/>
              <w:rPr>
                <w:lang w:val="it-IT"/>
              </w:rPr>
            </w:pPr>
            <w:r>
              <w:rPr>
                <w:lang w:val="it-IT"/>
              </w:rPr>
              <w:t>K.VIFGILTVMSIQG</w:t>
            </w:r>
            <w:r>
              <w:rPr>
                <w:lang w:val="it-IT"/>
              </w:rPr>
              <w:t>p</w:t>
            </w:r>
            <w:r>
              <w:rPr>
                <w:b/>
                <w:lang w:val="it-IT"/>
              </w:rPr>
              <w:t>Y</w:t>
            </w:r>
            <w:r>
              <w:rPr>
                <w:lang w:val="it-IT"/>
              </w:rPr>
              <w:t>ANLR.N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.IFIDKIY</w:t>
            </w:r>
            <w:r>
              <w:rPr>
                <w:lang w:val="it-IT"/>
              </w:rPr>
              <w:t>p</w:t>
            </w:r>
            <w:r>
              <w:rPr>
                <w:lang w:val="it-IT"/>
              </w:rPr>
              <w:t>SIYHQPN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.IFIDKI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IYHQPN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.A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LPRSVDDDPN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AR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LTVPVVYPDGTEQYFG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DMA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TAENIRDRM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L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VPVVYPDG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TEQ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FGSPSDMASTAENIRDRM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FGG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YIVQGLKSIGE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.FGGS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Y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IVQGLKSIGER.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424" w:right="-483" w:hanging="0"/>
        <w:rPr/>
      </w:pPr>
      <w:r>
        <w:rPr>
          <w:b/>
          <w:sz w:val="24"/>
        </w:rPr>
        <w:t xml:space="preserve">Table 2: Tyrosine phosphorylated proteins and </w:t>
      </w:r>
      <w:r>
        <w:rPr>
          <w:b/>
          <w:sz w:val="24"/>
          <w:highlight w:val="magenta"/>
        </w:rPr>
        <w:t>sites</w:t>
      </w:r>
      <w:r>
        <w:rPr/>
        <w:t xml:space="preserve"> from MHCC97H cell. 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56"/>
        <w:gridCol w:w="4819"/>
        <w:gridCol w:w="796"/>
        <w:gridCol w:w="708"/>
        <w:gridCol w:w="993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otein nam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483" w:hanging="0"/>
              <w:rPr/>
            </w:pPr>
            <w:r>
              <w:rPr/>
              <w:t>A</w:t>
            </w:r>
            <w:r>
              <w:rPr/>
              <w:t>ccession NO.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483" w:hanging="0"/>
              <w:rPr/>
            </w:pPr>
            <w:r>
              <w:rPr/>
              <w:t>Peptides and phosphorylated sit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or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taC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V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XA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BP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LM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LAF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RI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P00000369289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4orf7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RRC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-INV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YLK2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KIAA1033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SERAC1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KIAA1383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SLC25A1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ENSP00000369289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FAM83A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FLJ34931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BRWD1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CTTN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USP14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FLJ90709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PCDHGB3</w:t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CAV1</w:t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PGRMC2</w:t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F1</w:t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RASA2</w:t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CLCN6</w:t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CG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B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FE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0orf7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NASE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MPK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NAH1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P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GS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YR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TAC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35F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XD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CNB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AP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RANB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LIM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S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EKHA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NND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SP29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CAM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S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R12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PK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T5DC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OX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D1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PRH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G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13A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LRP1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O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J3739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UCY2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LK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KRD1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DC11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MA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GPS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J4104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XPH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DI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RT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MXL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PT9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SP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CER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MR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GEB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B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P5KL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2RL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P11-125A7.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AA025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K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IK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YH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PO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DHHC2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PS6KA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NT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STK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XNRD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F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IRP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RPINA1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74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RF4L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T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Z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NRNPU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GRMC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KCG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RA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7A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MO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AA101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H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4orf2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XA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MRT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XXC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IF2C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FN1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O1B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KRD3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F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CA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EM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I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P8B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UNOL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R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MA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NFSF1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O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10A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DK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RCS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W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LFML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D2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P11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T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83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GD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6orf8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SIP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FT14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BL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P4A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A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FPM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R11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LEC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PB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LF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CK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M26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987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18169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2066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7524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079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1066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47793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73442.7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80190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55023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21127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4930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4444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847373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4159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47793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63301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97879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5071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9601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9913.10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8340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3893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9236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5202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4627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581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63991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8730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2829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949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27808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31065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9953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4521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812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1014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3217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5162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9619.8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848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4330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3141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30279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47332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0337.8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9515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884102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9872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1245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813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74148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2834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2130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77965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6907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7977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925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556369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680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828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0029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6296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249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79399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12568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2286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46232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77045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32892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8778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8864.7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8040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025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472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55033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3260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9036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5302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737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9463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1706.7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0870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58296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4067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02864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1397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2329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8961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7823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730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1028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9673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554786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3845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550232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7199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71929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417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9263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643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098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79217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5202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712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69084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5418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29033.7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7253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05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43479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8918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3460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52156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20349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40484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55330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5376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40057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86117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31411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7592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70706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89499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944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71157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9793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9090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0049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65248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2852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483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0381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3830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94820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715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55653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55386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4527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84357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2301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580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64218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5139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019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76087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7346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43718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71647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95851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3095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7985.1</w:t>
            </w:r>
          </w:p>
          <w:p>
            <w:pPr>
              <w:pStyle w:val="Normal"/>
              <w:ind w:right="-483" w:hanging="0"/>
              <w:rPr/>
            </w:pPr>
            <w:r>
              <w:rPr>
                <w:lang w:val="it-IT"/>
              </w:rPr>
              <w:t>IPI00010948.2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DVQLFM*DDDSYSH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LEYADPE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DVQLFM*DDDSYSHHSGL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DPE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DVQLFM*DDDS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HHSGLEYADPE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DVQLFM*DDD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HHSGLEYADPE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DVQLFM*DD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HHSGLEYADPE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RAED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IDYELIDQDA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RAEDGSVI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LIDQDA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GVTI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PKPSSSPVIFAGGQD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G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PYRPKPSSSPVIFAGGQD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FDKDGN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SAAELR.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FDKDGNGY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AELR.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KDLF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PPLH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RSLEELLLDANQL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SLEELLLDANQL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YS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EELLLDANQL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TYTPIFN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TPIFNEY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PIFNEY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HLETLI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PDIR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HLETLIR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DIR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KKL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NLALNNIE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F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DDFFP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QILLK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M*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TMN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MSMQKPM*T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LFPSLEV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KNQIE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ED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CLDVAIVFV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EVVKLLN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TYTPIFN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PIFNEY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TPIFNEY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T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IFNEYLSLVE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SAT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F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KHNNIRDLV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S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FQTVKHNNIRDLV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TVYFQTVKHNNIRDLV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EPQEQPNLLQQLLQYT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EPQEQPNLLQQLL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VS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MTLRLSALFEEK.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PVYEDAASF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PSSP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DAASF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EMASAQYITAAL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SGEM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QYITAAL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SGEMASA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TAAL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SF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FNILGTVS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FLVTF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FSKFNILGTVS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FLVTF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FNILGTVS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FLVTF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FSKFNILGT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LYLIFLVTF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LS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SVSA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VVFAQRAFDHEQL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YVSVSA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VVFAQRAFDHEQL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DSEGHLYTVPI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V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EGHLYTVPI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VDSEGH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VPI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VDSEGHL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PI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KPGEEPS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DEEDTKDHNKQD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KPGEE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EYTDEEDTKDHNKQD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KPGEEPSEYTDEE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DHNKQD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GDLGIPPNPE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EPIYNSE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GDLGIPPNPE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SPEP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SE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GDLGIPPNPE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SPEPIY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E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EEAC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A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GPQKEPD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NFVIEDSVTTF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FTQLKFGVV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FTQLKFGVVQ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DFEKIF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VS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E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KNKDLDAR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FPHPPM*RLP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GR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V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PLL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VK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PLL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AAFNIQTFGETKM*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ATLV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VQ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AAFNIQTFGETKM*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VSYIVQ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AAFNIQTFGETKM*SN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V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VQ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KEGKIVPVE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L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CRTYLA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R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LYGEKGTG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ILA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AI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VEKV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GAFARGAKV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MILGLIDLEA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VV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.M*SSYFVNP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HPGA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SILN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TED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TLLMYTVPAVQGFF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TEDLS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LMYTVPAVQGFF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EDLSKTLLMYTVPAVQGFF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TEDLSKTLLM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VPAVQGFF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EDGACVPFLN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QADLTV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SSES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RPGSSIPGSPGH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STEHSSVS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HPAD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FSSNIYTR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TPESSTIA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TL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SVSPTTEMVSNESV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SM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DLDYGMMSDYGTA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HYEDGYPGGSDNYGS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F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MHNGIFEELL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YFSPELL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FA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IIPAIGMIIYFARKANM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>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YFSPELLVLYF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IIPAIGMIIYFARKANM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>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QLTAAGQGILSRPGED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RGIV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QYEQ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AAGQG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PGEDPSLRGIV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AGIT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SCLQYPFTSVPLGGGAPGTRAS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LAGIT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CLQYPFTSVPLGGGAPGTRAS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VVAAED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CLAEE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VVAAEDGT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LAEE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SGKYYFYDNYFDLPGALLCARVV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TK.L</w:t>
            </w:r>
          </w:p>
          <w:p>
            <w:pPr>
              <w:pStyle w:val="Normal"/>
              <w:rPr/>
            </w:pPr>
            <w:r>
              <w:rPr/>
              <w:t>R.IQPQQVAVWPTM*VDINSPESLTEA</w:t>
            </w:r>
            <w:r>
              <w:rPr/>
              <w:t>p</w:t>
            </w:r>
            <w:r>
              <w:rPr>
                <w:b/>
              </w:rPr>
              <w:t>Y</w:t>
            </w:r>
            <w:r>
              <w:rPr/>
              <w:t>KL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PLHNAASHEGLAA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C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.ME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YVAAM*VLSAAGDAL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NGK.W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YLCA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AL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GE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YLC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KAL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GE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YG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QYLDDTEVP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NSHSFM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Y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QYLDDTEVPPSPPNS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M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CVGFTEADVSVLQAANILL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THK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SLNMYKALLPQQ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AQPL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VCTNGER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INNSCP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N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LEFHPSLSLAALIP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FQDILM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>DHNRKSNVIIM*CGGPEF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ASPPSLPDMQHIQEENLSSPPLGPP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QVSKDSASTSS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ASPPSLPDMQHIQEENL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LGPPNYLQVSKDSASTSS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PTTA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TPDAVD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ETPGDENEHAHFQKA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P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AASTPDAVD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ETPGDENEHAHFQKA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EVKS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NNTIAP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EVKSYTKN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AP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EVK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KNNTIAP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EV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TKNNTIAP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IYEELIKEEK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NNELSA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ELIKEEKTTNNELSA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LTTAD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LQTNIALQLMEKSQKEYE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LTTA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LLQTNIALQLMEKSQKEYE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TTADSSLLQTNIALQLMEKSQKEYE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RRGFPVAHSIYGI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I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YFLGLE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.M*RKM#NTLLLVSLSF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.M*RKM#NTLLLVS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LYL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KKIFGWGDF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I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KKIFGWGD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NI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LEDM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LTLKANC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LEDM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TLKANC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DRQLKV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DRQLKV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TVDVAFQDPSA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ELILWRVDPVGP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GVSELAR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MIPFAVV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DH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VN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DQWLE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QAIETAGRTPKLAR.Q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IPQIPHFP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RSGEV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IEL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IPQIPHFPV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RSGEV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IEL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NAMANRAAGK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NEDNYANIR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#LVQF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YKM#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VESKKQPPQI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PLDEPSIGS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PDAPNALHILDGPEQRYFLGVVDL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L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HTYALVTCGLVWATVF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MLPFFILK.Q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SGM*QKLLCPVETHHIDIKGPALINIQ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IER.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K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DMVAAMEQEQAEEAL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LRSEDGSGKGAAMVTAV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ILGF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VKLVPDGKYGAQND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GKAEAHFSLIHYAGTV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ITGWLDKN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IST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FLNVPMFRN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K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QTLFFLSLGLFSLGYM</w:t>
            </w:r>
            <w:r>
              <w:rPr>
                <w:rFonts w:cs="Arial" w:ascii="Arial" w:hAnsi="Arial"/>
                <w:sz w:val="20"/>
                <w:szCs w:val="20"/>
              </w:rPr>
              <w:t>*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FLQEVVPKG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CNAVLKW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K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AAF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ISSAGVAFAVT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PGLLPRKG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M*ANDL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AERFLIATGERP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IYIITVMVDCID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YNIKYQPKV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IYIITVMVDCIDF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IKYQPKV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VHIAM*ENNLE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GN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M#LVVLMEK.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HVM*RGNYETLVSL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ISKPEVLSQIEQG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GAML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LDEKSLALLLGYLHDFL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A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GVHQQIEAEMI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CGNGGRANCD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IVTEELH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FETE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HQGL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NERSHMP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TVI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K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QPPVEEEDEHFDDTVVCLDTYNCDLHF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KSPQPPVEEEDEHFD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VCLDTYNCDLHF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KSPQPPVEEEDEHFDDTVVCL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NCDLHF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KSPQPPVEEEDEHFDDTVVCLD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CDLHF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KPGEEPS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DEEDTKDHNKQD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KPGEEPSEYTDEE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DHNKQD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LKPGEE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EYTDEEDTKDHNKQD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FC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DYIAPEIIAYQPYG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FCGTP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APEIIAYQPYG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ATGA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VFGRSQSLPGADSLLA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FTKEM*TAE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LKGM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>FLAQIN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RVTCTR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DIVFLLDGSS*SIG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LSFPLLLLAVT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FPHHIGELHILGV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LGTIQGSM*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DGIGALPGCHTGK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RQGQP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LLR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LLEGATLFNKEEH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AFQIGGHWM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GL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Q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KPLDETLK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CGPISDT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QCLLNAT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QALKHG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WDL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YAPVAYQNQV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NVARECRLGS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GNIPAGTTVDTKITHPTEFD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C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HAGIQG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SGNIPAGTTVDTKITHPTEFDFYLC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HAGIQ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G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TL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LACVK.Q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MLPHYVS*AFA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QG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LIGVDDKSKEVVGCK.W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QTANLTNQGKNITKNVTGFF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QTANLTNQGKNITKN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FFQSF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QTANLTNQGKN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NVTGFFQSF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GLSSM#LRVSSLVLYII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MK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SLFINKED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KDP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ASLFINKED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QKDP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GDLGIPPNPE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EPIYNSE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GDLGIPPNPE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SPEP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SE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TGDLGIPPNPED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SPEPIY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EG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DRE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LTVQASDN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DR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S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LTVQASDN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DRE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TVQASDN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TTMSILTGLFPP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S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YGHDI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EMDEI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TTMSILTGLFPP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SAT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HDI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EMDEI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TTMSILTGLFPP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TIYGHDI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EMDEI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YFDSSTGLLF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KA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YFDS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LLFLYLKA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YF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TGLLFLYLKA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CMVYD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TPISA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CMVYD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TP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AYA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M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HGDV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QLGGQY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FVMDPLSFGPIL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M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HGDV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QLGG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FTFVMDPLSFGPIL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GCAF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ARDSAIKA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TALHEQK.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VDWI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L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DWI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YQFARL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KGAT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SYPDPILLM*KSA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HAREIF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GNPTVEVDL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S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GLELLKTAIGKA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D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RLQA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SQAPFIVALSGTSEM*LALVIGHFI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LFPVP.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AVPLAGF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LPISR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FLDF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NACEKTSFM*FLRQELPVR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GL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L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YVNPTNK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AIARQGQSKD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ILTLSWQGTGQV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HLLLGVVR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H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VE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MNAFLI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CILIS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EKE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VSISE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PGVVVAIV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AGEQPETV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LLN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NGTPQDRHLFLF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M*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YCVP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KSV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ATGAGA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AIK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PYFLLLQ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DAQDFVVYVM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GSHEGLLFF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MD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DEKG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FNG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SL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GAF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Q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EKYR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TY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VVLTLVSE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SRHE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HK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DLETAFRK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ILPGF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W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SQLNYKTK.Q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K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GALWILGEYC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QHMSRMLSGGF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FLS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DGNMPGTRPAS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EAFFDK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NKHPGDAEK.I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K.GFTWGK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WEVEVER.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6</w:t>
            </w:r>
          </w:p>
          <w:p>
            <w:pPr>
              <w:pStyle w:val="Normal"/>
              <w:rPr/>
            </w:pPr>
            <w:r>
              <w:rPr/>
              <w:t>4.71</w:t>
            </w:r>
          </w:p>
          <w:p>
            <w:pPr>
              <w:pStyle w:val="Normal"/>
              <w:rPr/>
            </w:pPr>
            <w:r>
              <w:rPr/>
              <w:t>4.65</w:t>
            </w:r>
          </w:p>
          <w:p>
            <w:pPr>
              <w:pStyle w:val="Normal"/>
              <w:rPr/>
            </w:pPr>
            <w:r>
              <w:rPr/>
              <w:t>4.26</w:t>
            </w:r>
          </w:p>
          <w:p>
            <w:pPr>
              <w:pStyle w:val="Normal"/>
              <w:rPr/>
            </w:pPr>
            <w:r>
              <w:rPr/>
              <w:t>5.69</w:t>
            </w:r>
          </w:p>
          <w:p>
            <w:pPr>
              <w:pStyle w:val="Normal"/>
              <w:rPr/>
            </w:pPr>
            <w:r>
              <w:rPr/>
              <w:t>6.39</w:t>
            </w:r>
          </w:p>
          <w:p>
            <w:pPr>
              <w:pStyle w:val="Normal"/>
              <w:rPr/>
            </w:pPr>
            <w:r>
              <w:rPr/>
              <w:t>4.39</w:t>
            </w:r>
          </w:p>
          <w:p>
            <w:pPr>
              <w:pStyle w:val="Normal"/>
              <w:rPr/>
            </w:pPr>
            <w:r>
              <w:rPr/>
              <w:t>3.38</w:t>
            </w:r>
          </w:p>
          <w:p>
            <w:pPr>
              <w:pStyle w:val="Normal"/>
              <w:rPr/>
            </w:pPr>
            <w:r>
              <w:rPr/>
              <w:t>2.93</w:t>
            </w:r>
          </w:p>
          <w:p>
            <w:pPr>
              <w:pStyle w:val="Normal"/>
              <w:rPr/>
            </w:pPr>
            <w:r>
              <w:rPr/>
              <w:t>5.08</w:t>
            </w:r>
          </w:p>
          <w:p>
            <w:pPr>
              <w:pStyle w:val="Normal"/>
              <w:rPr/>
            </w:pPr>
            <w:r>
              <w:rPr/>
              <w:t>4.29</w:t>
            </w:r>
          </w:p>
          <w:p>
            <w:pPr>
              <w:pStyle w:val="Normal"/>
              <w:rPr/>
            </w:pPr>
            <w:r>
              <w:rPr/>
              <w:t>3.04</w:t>
            </w:r>
          </w:p>
          <w:p>
            <w:pPr>
              <w:pStyle w:val="Normal"/>
              <w:rPr/>
            </w:pPr>
            <w:r>
              <w:rPr/>
              <w:t>2.85</w:t>
            </w:r>
          </w:p>
          <w:p>
            <w:pPr>
              <w:pStyle w:val="Normal"/>
              <w:rPr/>
            </w:pPr>
            <w:r>
              <w:rPr/>
              <w:t>2.94</w:t>
            </w:r>
          </w:p>
          <w:p>
            <w:pPr>
              <w:pStyle w:val="Normal"/>
              <w:rPr/>
            </w:pPr>
            <w:r>
              <w:rPr/>
              <w:t>2.94</w:t>
            </w:r>
          </w:p>
          <w:p>
            <w:pPr>
              <w:pStyle w:val="Normal"/>
              <w:rPr/>
            </w:pPr>
            <w:r>
              <w:rPr/>
              <w:t>3.00</w:t>
            </w:r>
          </w:p>
          <w:p>
            <w:pPr>
              <w:pStyle w:val="Normal"/>
              <w:rPr/>
            </w:pPr>
            <w:r>
              <w:rPr/>
              <w:t>2.96</w:t>
            </w:r>
          </w:p>
          <w:p>
            <w:pPr>
              <w:pStyle w:val="Normal"/>
              <w:rPr/>
            </w:pPr>
            <w:r>
              <w:rPr/>
              <w:t>2.82</w:t>
            </w:r>
          </w:p>
          <w:p>
            <w:pPr>
              <w:pStyle w:val="Normal"/>
              <w:rPr/>
            </w:pPr>
            <w:r>
              <w:rPr/>
              <w:t>2.17</w:t>
            </w:r>
          </w:p>
          <w:p>
            <w:pPr>
              <w:pStyle w:val="Normal"/>
              <w:rPr/>
            </w:pPr>
            <w:r>
              <w:rPr/>
              <w:t>2.15</w:t>
            </w:r>
          </w:p>
          <w:p>
            <w:pPr>
              <w:pStyle w:val="Normal"/>
              <w:rPr/>
            </w:pPr>
            <w:r>
              <w:rPr/>
              <w:t>2.10</w:t>
            </w:r>
          </w:p>
          <w:p>
            <w:pPr>
              <w:pStyle w:val="Normal"/>
              <w:rPr/>
            </w:pPr>
            <w:r>
              <w:rPr/>
              <w:t>2.59</w:t>
            </w:r>
          </w:p>
          <w:p>
            <w:pPr>
              <w:pStyle w:val="Normal"/>
              <w:rPr/>
            </w:pPr>
            <w:r>
              <w:rPr/>
              <w:t>2.15</w:t>
            </w:r>
          </w:p>
          <w:p>
            <w:pPr>
              <w:pStyle w:val="Normal"/>
              <w:rPr/>
            </w:pPr>
            <w:r>
              <w:rPr/>
              <w:t>2.01</w:t>
            </w:r>
          </w:p>
          <w:p>
            <w:pPr>
              <w:pStyle w:val="Normal"/>
              <w:rPr/>
            </w:pPr>
            <w:r>
              <w:rPr/>
              <w:t>2.03</w:t>
            </w:r>
          </w:p>
          <w:p>
            <w:pPr>
              <w:pStyle w:val="Normal"/>
              <w:rPr/>
            </w:pPr>
            <w:r>
              <w:rPr/>
              <w:t>2.04</w:t>
            </w:r>
          </w:p>
          <w:p>
            <w:pPr>
              <w:pStyle w:val="Normal"/>
              <w:rPr/>
            </w:pPr>
            <w:r>
              <w:rPr/>
              <w:t>3.69</w:t>
            </w:r>
          </w:p>
          <w:p>
            <w:pPr>
              <w:pStyle w:val="Normal"/>
              <w:rPr/>
            </w:pPr>
            <w:r>
              <w:rPr/>
              <w:t>3.07</w:t>
            </w:r>
          </w:p>
          <w:p>
            <w:pPr>
              <w:pStyle w:val="Normal"/>
              <w:rPr/>
            </w:pPr>
            <w:r>
              <w:rPr/>
              <w:t>2.13</w:t>
            </w:r>
          </w:p>
          <w:p>
            <w:pPr>
              <w:pStyle w:val="Normal"/>
              <w:rPr/>
            </w:pPr>
            <w:r>
              <w:rPr/>
              <w:t>3.00</w:t>
            </w:r>
          </w:p>
          <w:p>
            <w:pPr>
              <w:pStyle w:val="Normal"/>
              <w:rPr/>
            </w:pPr>
            <w:r>
              <w:rPr/>
              <w:t>2.09</w:t>
            </w:r>
          </w:p>
          <w:p>
            <w:pPr>
              <w:pStyle w:val="Normal"/>
              <w:rPr/>
            </w:pPr>
            <w:r>
              <w:rPr/>
              <w:t>3.04</w:t>
            </w:r>
          </w:p>
          <w:p>
            <w:pPr>
              <w:pStyle w:val="Normal"/>
              <w:rPr/>
            </w:pPr>
            <w:r>
              <w:rPr/>
              <w:t>2.54</w:t>
            </w:r>
          </w:p>
          <w:p>
            <w:pPr>
              <w:pStyle w:val="Normal"/>
              <w:rPr/>
            </w:pPr>
            <w:r>
              <w:rPr/>
              <w:t>2.51</w:t>
            </w:r>
          </w:p>
          <w:p>
            <w:pPr>
              <w:pStyle w:val="Normal"/>
              <w:rPr/>
            </w:pPr>
            <w:r>
              <w:rPr/>
              <w:t>2.47</w:t>
            </w:r>
          </w:p>
          <w:p>
            <w:pPr>
              <w:pStyle w:val="Normal"/>
              <w:rPr/>
            </w:pPr>
            <w:r>
              <w:rPr/>
              <w:t>2.28</w:t>
            </w:r>
          </w:p>
          <w:p>
            <w:pPr>
              <w:pStyle w:val="Normal"/>
              <w:rPr/>
            </w:pPr>
            <w:r>
              <w:rPr/>
              <w:t>2.20</w:t>
            </w:r>
          </w:p>
          <w:p>
            <w:pPr>
              <w:pStyle w:val="Normal"/>
              <w:rPr/>
            </w:pPr>
            <w:r>
              <w:rPr/>
              <w:t>3.90</w:t>
            </w:r>
          </w:p>
          <w:p>
            <w:pPr>
              <w:pStyle w:val="Normal"/>
              <w:rPr/>
            </w:pPr>
            <w:r>
              <w:rPr/>
              <w:t>3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/>
            </w:pPr>
            <w:r>
              <w:rPr/>
              <w:t>0.18</w:t>
            </w:r>
          </w:p>
          <w:p>
            <w:pPr>
              <w:pStyle w:val="Normal"/>
              <w:rPr/>
            </w:pPr>
            <w:r>
              <w:rPr/>
              <w:t>0.25</w:t>
            </w:r>
          </w:p>
          <w:p>
            <w:pPr>
              <w:pStyle w:val="Normal"/>
              <w:rPr/>
            </w:pPr>
            <w:r>
              <w:rPr/>
              <w:t>0.25</w:t>
            </w:r>
          </w:p>
          <w:p>
            <w:pPr>
              <w:pStyle w:val="Normal"/>
              <w:rPr/>
            </w:pPr>
            <w:r>
              <w:rPr/>
              <w:t>0.13</w:t>
            </w:r>
          </w:p>
          <w:p>
            <w:pPr>
              <w:pStyle w:val="Normal"/>
              <w:rPr/>
            </w:pPr>
            <w:r>
              <w:rPr/>
              <w:t>0.34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21</w:t>
            </w:r>
          </w:p>
          <w:p>
            <w:pPr>
              <w:pStyle w:val="Normal"/>
              <w:rPr/>
            </w:pPr>
            <w:r>
              <w:rPr/>
              <w:t>0.52</w:t>
            </w:r>
          </w:p>
          <w:p>
            <w:pPr>
              <w:pStyle w:val="Normal"/>
              <w:rPr/>
            </w:pPr>
            <w:r>
              <w:rPr/>
              <w:t>0.16</w:t>
            </w:r>
          </w:p>
          <w:p>
            <w:pPr>
              <w:pStyle w:val="Normal"/>
              <w:rPr/>
            </w:pPr>
            <w:r>
              <w:rPr/>
              <w:t>0.62</w:t>
            </w:r>
          </w:p>
          <w:p>
            <w:pPr>
              <w:pStyle w:val="Normal"/>
              <w:rPr/>
            </w:pPr>
            <w:r>
              <w:rPr/>
              <w:t>0.54</w:t>
            </w:r>
          </w:p>
          <w:p>
            <w:pPr>
              <w:pStyle w:val="Normal"/>
              <w:rPr/>
            </w:pPr>
            <w:r>
              <w:rPr/>
              <w:t>0.63</w:t>
            </w:r>
          </w:p>
          <w:p>
            <w:pPr>
              <w:pStyle w:val="Normal"/>
              <w:rPr/>
            </w:pPr>
            <w:r>
              <w:rPr/>
              <w:t>0.28</w:t>
            </w:r>
          </w:p>
          <w:p>
            <w:pPr>
              <w:pStyle w:val="Normal"/>
              <w:rPr/>
            </w:pPr>
            <w:r>
              <w:rPr/>
              <w:t>0.46</w:t>
            </w:r>
          </w:p>
          <w:p>
            <w:pPr>
              <w:pStyle w:val="Normal"/>
              <w:rPr/>
            </w:pPr>
            <w:r>
              <w:rPr/>
              <w:t>0.42</w:t>
            </w:r>
          </w:p>
          <w:p>
            <w:pPr>
              <w:pStyle w:val="Normal"/>
              <w:rPr/>
            </w:pPr>
            <w:r>
              <w:rPr/>
              <w:t>0.45</w:t>
            </w:r>
          </w:p>
          <w:p>
            <w:pPr>
              <w:pStyle w:val="Normal"/>
              <w:rPr/>
            </w:pPr>
            <w:r>
              <w:rPr/>
              <w:t>0.63</w:t>
            </w:r>
          </w:p>
          <w:p>
            <w:pPr>
              <w:pStyle w:val="Normal"/>
              <w:rPr/>
            </w:pPr>
            <w:r>
              <w:rPr/>
              <w:t>0.41</w:t>
            </w:r>
          </w:p>
          <w:p>
            <w:pPr>
              <w:pStyle w:val="Normal"/>
              <w:rPr/>
            </w:pPr>
            <w:r>
              <w:rPr/>
              <w:t>0.64</w:t>
            </w:r>
          </w:p>
          <w:p>
            <w:pPr>
              <w:pStyle w:val="Normal"/>
              <w:rPr/>
            </w:pPr>
            <w:r>
              <w:rPr/>
              <w:t>0.13</w:t>
            </w:r>
          </w:p>
          <w:p>
            <w:pPr>
              <w:pStyle w:val="Normal"/>
              <w:rPr/>
            </w:pPr>
            <w:r>
              <w:rPr/>
              <w:t>0.44</w:t>
            </w:r>
          </w:p>
          <w:p>
            <w:pPr>
              <w:pStyle w:val="Normal"/>
              <w:rPr/>
            </w:pPr>
            <w:r>
              <w:rPr/>
              <w:t>0.53</w:t>
            </w:r>
          </w:p>
          <w:p>
            <w:pPr>
              <w:pStyle w:val="Normal"/>
              <w:rPr/>
            </w:pPr>
            <w:r>
              <w:rPr/>
              <w:t>0.66</w:t>
            </w:r>
          </w:p>
          <w:p>
            <w:pPr>
              <w:pStyle w:val="Normal"/>
              <w:rPr/>
            </w:pPr>
            <w:r>
              <w:rPr/>
              <w:t>0.44</w:t>
            </w:r>
          </w:p>
          <w:p>
            <w:pPr>
              <w:pStyle w:val="Normal"/>
              <w:rPr/>
            </w:pPr>
            <w:r>
              <w:rPr/>
              <w:t>0.22</w:t>
            </w:r>
          </w:p>
          <w:p>
            <w:pPr>
              <w:pStyle w:val="Normal"/>
              <w:rPr/>
            </w:pPr>
            <w:r>
              <w:rPr/>
              <w:t>0.22</w:t>
            </w:r>
          </w:p>
          <w:p>
            <w:pPr>
              <w:pStyle w:val="Normal"/>
              <w:rPr/>
            </w:pPr>
            <w:r>
              <w:rPr/>
              <w:t>0.43</w:t>
            </w:r>
          </w:p>
          <w:p>
            <w:pPr>
              <w:pStyle w:val="Normal"/>
              <w:rPr/>
            </w:pPr>
            <w:r>
              <w:rPr/>
              <w:t>0.53</w:t>
            </w:r>
          </w:p>
          <w:p>
            <w:pPr>
              <w:pStyle w:val="Normal"/>
              <w:rPr/>
            </w:pPr>
            <w:r>
              <w:rPr/>
              <w:t>0.44</w:t>
            </w:r>
          </w:p>
          <w:p>
            <w:pPr>
              <w:pStyle w:val="Normal"/>
              <w:rPr/>
            </w:pPr>
            <w:r>
              <w:rPr/>
              <w:t>0.54</w:t>
            </w:r>
          </w:p>
          <w:p>
            <w:pPr>
              <w:pStyle w:val="Normal"/>
              <w:rPr/>
            </w:pPr>
            <w:r>
              <w:rPr/>
              <w:t>0.48</w:t>
            </w:r>
          </w:p>
          <w:p>
            <w:pPr>
              <w:pStyle w:val="Normal"/>
              <w:rPr/>
            </w:pPr>
            <w:r>
              <w:rPr/>
              <w:t>0.49</w:t>
            </w:r>
          </w:p>
          <w:p>
            <w:pPr>
              <w:pStyle w:val="Normal"/>
              <w:rPr/>
            </w:pPr>
            <w:r>
              <w:rPr/>
              <w:t>0.53</w:t>
            </w:r>
          </w:p>
          <w:p>
            <w:pPr>
              <w:pStyle w:val="Normal"/>
              <w:rPr/>
            </w:pPr>
            <w:r>
              <w:rPr/>
              <w:t>0.11</w:t>
            </w:r>
          </w:p>
          <w:p>
            <w:pPr>
              <w:pStyle w:val="Normal"/>
              <w:rPr/>
            </w:pPr>
            <w:r>
              <w:rPr/>
              <w:t>0.30</w:t>
            </w:r>
          </w:p>
          <w:p>
            <w:pPr>
              <w:pStyle w:val="Normal"/>
              <w:rPr/>
            </w:pPr>
            <w:r>
              <w:rPr/>
              <w:t>0.52</w:t>
            </w:r>
          </w:p>
          <w:p>
            <w:pPr>
              <w:pStyle w:val="Normal"/>
              <w:rPr/>
            </w:pPr>
            <w:r>
              <w:rPr/>
              <w:t>0.26</w:t>
            </w:r>
          </w:p>
          <w:p>
            <w:pPr>
              <w:pStyle w:val="Normal"/>
              <w:rPr/>
            </w:pPr>
            <w:r>
              <w:rPr/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rPr/>
            </w:pPr>
            <w:r>
              <w:rPr/>
              <w:t>0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rPr/>
            </w:pPr>
            <w:r>
              <w:rPr/>
              <w:t>0.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rPr/>
            </w:pPr>
            <w:r>
              <w:rPr/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/>
            </w:pPr>
            <w:r>
              <w:rPr/>
              <w:t>0.12</w:t>
            </w:r>
          </w:p>
          <w:p>
            <w:pPr>
              <w:pStyle w:val="Normal"/>
              <w:rPr/>
            </w:pPr>
            <w:r>
              <w:rPr/>
              <w:t>0.11</w:t>
            </w:r>
          </w:p>
          <w:p>
            <w:pPr>
              <w:pStyle w:val="Normal"/>
              <w:rPr/>
            </w:pPr>
            <w:r>
              <w:rPr/>
              <w:t>0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rPr/>
            </w:pPr>
            <w:r>
              <w:rPr/>
              <w:t>0.11</w:t>
            </w:r>
          </w:p>
          <w:p>
            <w:pPr>
              <w:pStyle w:val="Normal"/>
              <w:rPr/>
            </w:pPr>
            <w:r>
              <w:rPr/>
              <w:t>0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  <w:p>
            <w:pPr>
              <w:pStyle w:val="Normal"/>
              <w:rPr/>
            </w:pPr>
            <w:r>
              <w:rPr/>
              <w:t>0.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Table 3: Tyrosine phosphorylated proteins and </w:t>
      </w:r>
      <w:r>
        <w:rPr>
          <w:b/>
          <w:sz w:val="24"/>
          <w:highlight w:val="magenta"/>
        </w:rPr>
        <w:t>sites</w:t>
      </w:r>
      <w:r>
        <w:rPr>
          <w:b/>
          <w:sz w:val="24"/>
        </w:rPr>
        <w:t xml:space="preserve"> from Hep3B cell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698"/>
        <w:gridCol w:w="4823"/>
        <w:gridCol w:w="900"/>
        <w:gridCol w:w="708"/>
        <w:gridCol w:w="993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otein name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ccession NO.</w:t>
            </w:r>
          </w:p>
        </w:tc>
        <w:tc>
          <w:tcPr>
            <w:tcW w:w="4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es and phosphorylated si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or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taCn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PHOSPH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RPS3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LGA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FM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2I1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DA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B3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DPK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GI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SUN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2M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NNM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MAP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3GAL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E1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GI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SPYL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PS6KA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PC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N2A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X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STN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RL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R12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O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IF4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DC13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6ST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STD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CA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S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RRC4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N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P2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XA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GM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DE1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LH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TATSF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LL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LL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XCR7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S2R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FT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M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CR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BED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BA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NK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420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286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K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12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FRS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RO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2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RS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P1M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IP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C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LU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YO1F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BP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PNPEP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PK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HIN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CORL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SE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F2B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SP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BM1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M1B</w:t>
            </w:r>
          </w:p>
          <w:p>
            <w:pPr>
              <w:pStyle w:val="Normal"/>
              <w:ind w:right="-483" w:hanging="0"/>
              <w:rPr>
                <w:b/>
                <w:b/>
              </w:rPr>
            </w:pPr>
            <w:r>
              <w:rPr>
                <w:b/>
              </w:rPr>
              <w:t>FAM47B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44751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73779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3272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54473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75660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83879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4376.5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253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109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03944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2256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6084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2139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61101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3183.7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7086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4215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2536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208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7703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52167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96423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260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64461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2229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7485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6541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8046.6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329002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783194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376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4223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167941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32087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4387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844159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8928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9754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3788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05635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18823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12733.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8325.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59368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028099.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PI00252768.4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796589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6077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152578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154558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0163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28071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1596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215884.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301489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3891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25050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465141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2500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646703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748177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218638.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289773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439344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21449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103253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43716.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29594.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23897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011860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PI00102752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I00033419.2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IPI00176156.5</w:t>
            </w:r>
          </w:p>
        </w:tc>
        <w:tc>
          <w:tcPr>
            <w:tcW w:w="4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VQQI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IAIAELHVQ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LR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QDVK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I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AVDQDW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YPVAAPFKPSAVPLPVRM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V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AVDQDW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YPVAAPFK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VPLPVRMGYPV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AVDQDWPS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VAAPFKPSAVPLPVRM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V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M*ELEDH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QKTIEIESLNEVLK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QQ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M*ELEDHITQKTIEI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NEVLK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QQ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M*ELEDHITQ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EIESLNEVLK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QQ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TLTERV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TGRIAK.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TLTERVL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GRIAK.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FYTVVTPALNP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RN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VSLF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VTPALNP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RN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VSL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VVTPALNPL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RN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GLPLTYV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CQYDLLRDDGLM*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TRL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GLPLTYVITC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LLRDDGLM*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TRL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ESIGAIVVETSAKNAINIEELFQGISR.Q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YA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IGAIVVETSAKNAINIEELFQGISR.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EYAESIGAIVVETSAKNAINIEELFQGISR.Q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Y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FQDDEKLYFG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A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Y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FQDDEKLYFGL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FLCLLSAL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EGK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AYFLC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L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EGKK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QKILH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PEEI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QKIL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VPEEI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WVRYIGRSGIY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R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WVRYIGRSG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TR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E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F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GVMALTASPVPLSLSRTFVVSR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E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VMALTASPVPLSLSRTFVVSR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SLI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METQRSYTALAEANCL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SLIKYM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QRSYTALAEANCL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MPSE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YVKL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MPSEY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KL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HSYLHLAE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M*PFAPAIQTFHHLK.W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QFQKGSIDHKLQQVI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IQNIPGFWMTAF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TEANLTGHEEK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ENFELLKVL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TCKKIMTVLTVGIFWPVLSLC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AP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PLQAN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MPVMAYIQDAQK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LLKRAN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DAM*MPFPG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QLL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AAVTEGK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RIL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NVVYGI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TSFLDLY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RVKM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FL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LKNIILP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ERLGLPP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DNLQR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FM*TIQR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QVRMLADLSLVGC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LTFM*NESERNTILLQSAK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PV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DGTEQYFGSPSDMA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AENIRDRM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M*NQAAE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QIIEKGSLVGLVTF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FAKIQ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GSTAART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IK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IIIGCFVAITLMAAVM*LVI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TPYDVQL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LSR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VGLWHGIL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MNMMHVISI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LM*KVNPLSWIQ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HAKPPYSYISLITMAIQR.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KPFTGILEIVDSVE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TML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KPFTGILEIVDSVEAY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ML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IFYE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DLISR.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HPF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EISPQNVDVNVHPTK.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FDE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DEKEEEEDTYE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FDD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DEKEDEEYADE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FDDESDEKEDE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DE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LDEE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EKELHENVLD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ISSE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TSLLKMYV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I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SEPYVTSLLKMYV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RNIDAGEM*VI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IVI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AKTGLTKLIDAS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AKTGLTKLIDAS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SA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LTKLIDASR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KKISTV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NLVIAR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KKI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VDYI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NLVIAR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IVGVVNVRLTLL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TLFLAREAF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IVGVVNVRLT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TLFLAREAFR.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NIDLVSK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R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FNIDLVSKLL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MAMGLRIKFPTVVAGFDLVGHE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HSLH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MAMGLRIKFPTVVAGFDLVGHE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G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LHDYK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GAGFLALLHLLYLVMD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GAGFLALLHL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VMDSK.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GPNIYELRSYQLR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SGPN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LRSYQLR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Y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SNTAYGKTGI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TSNTAYGKTGI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DVM*LEN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NLVSLDLPSR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DVM*LE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SNLVSLDLPSR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DVAM*DF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EEWGKLDPAQRDVM*LE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.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DRGDAYYDTDYR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YEYQ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DRGDAYYDTDYRHSY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Q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QH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DGP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S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DPEVVASEL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FQAI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RQR.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RRS#PSPYY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RR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P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SR.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K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EFFPVP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ILTSM*KK.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MLNPCSKL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TNFDELLQ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YDAIKY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FLT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HELIPSR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EQGYIVL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WDLK.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C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VIGREKMK.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PA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YVSLGRLGAA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DAVAVIR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VWLEKNVP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EFTKGNHNILIA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R.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.M*ANN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KIVLL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M*IRQFAIE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SK.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IYSRAS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PNIGR.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VLM*LMSL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NVSINLK.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PFLAHSA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ILG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VNVR.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SRSPLDKDT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PPSASVVGASVGGHR.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LLGYVSQQGGQR.S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K.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TPIQRAVQV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K.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rPr/>
            </w:pPr>
            <w:r>
              <w:rPr/>
              <w:t>0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rPr/>
            </w:pPr>
            <w:r>
              <w:rPr/>
              <w:t>0.14</w:t>
            </w:r>
          </w:p>
          <w:p>
            <w:pPr>
              <w:pStyle w:val="Normal"/>
              <w:rPr/>
            </w:pPr>
            <w:r>
              <w:rPr/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  <w:p>
            <w:pPr>
              <w:pStyle w:val="Normal"/>
              <w:ind w:right="-48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4:04:00Z</dcterms:created>
  <dc:creator>番茄花园</dc:creator>
  <dc:description/>
  <cp:keywords/>
  <dc:language>en-US</dc:language>
  <cp:lastModifiedBy>番茄花园</cp:lastModifiedBy>
  <dcterms:modified xsi:type="dcterms:W3CDTF">2009-10-08T08:59:00Z</dcterms:modified>
  <cp:revision>3</cp:revision>
  <dc:subject/>
  <dc:title>Table 1: Common tyrosine phosphorylated proteins and sites from MHCC97H and Hep3B cells</dc:title>
</cp:coreProperties>
</file>